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75" w:type="dxa"/>
        <w:tblInd w:w="-1265" w:type="dxa"/>
        <w:tblLook w:val="04A0" w:firstRow="1" w:lastRow="0" w:firstColumn="1" w:lastColumn="0" w:noHBand="0" w:noVBand="1"/>
      </w:tblPr>
      <w:tblGrid>
        <w:gridCol w:w="4945"/>
        <w:gridCol w:w="1123"/>
        <w:gridCol w:w="816"/>
        <w:gridCol w:w="1571"/>
        <w:gridCol w:w="1710"/>
        <w:gridCol w:w="1710"/>
      </w:tblGrid>
      <w:tr w:rsidR="003C7E83" w14:paraId="6138390E" w14:textId="77777777" w:rsidTr="00020096">
        <w:trPr>
          <w:trHeight w:val="320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F87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CCD3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23D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41B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066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F290" w14:textId="77777777" w:rsidR="003C7E83" w:rsidRDefault="003C7E83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3C7E83" w14:paraId="5ADA1E84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78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5E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83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56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57, -0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EF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D3F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3C7E83" w14:paraId="1503D15C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6D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E6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2E5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33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1,  1.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5B7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986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4B923C9E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86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0D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AA5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90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1,  1.5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A1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ACCE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3973E656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4D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(Study 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7A1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07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80E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5,  1.9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795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2D6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3C7E83" w14:paraId="6401BFC0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40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6E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A5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32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9,  1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AC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FD5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74ADDA82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2D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07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D2B5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3C8E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6,  1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C0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F57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42B9E082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11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979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37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BF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8,  1.1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763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589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5BD0C25A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4A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3F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D7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371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5,  1.5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C5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8A9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0AAF7375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33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93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C4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8A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6,  0.5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925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03B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375585B1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46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66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ED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65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3,  1.2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6A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029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7F619FE1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68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A7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FE45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FE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9,  0.8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FBA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349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39B1F500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3D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2D8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57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70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5,  1.1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87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CDE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1B84D147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6AE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E9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62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32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3,  1.4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4D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7FE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5A005F18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1E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053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02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DD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0,  1.4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EB2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5D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6FAF8D01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21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B0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0E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14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5,  0.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01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F3C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765731E9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14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3A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6C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396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2,  1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1A3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2B6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1554DB24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E8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D4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C1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03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7,  1.2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B5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05E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6B1A1905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95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12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DEB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65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3,  1.4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C5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0B1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45D2952E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CB9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2D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072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3D0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0,  1.3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8A7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FC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766258A0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5A9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6F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20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69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4,  1.3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7F1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F6E4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5AC086BC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DD2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6C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5C6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DD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7,  1.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BDA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063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2FBB1B7D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10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27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D2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6A0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0,  0.9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093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B92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1891B2FD" w14:textId="77777777" w:rsidTr="00020096">
        <w:trPr>
          <w:trHeight w:val="320"/>
        </w:trPr>
        <w:tc>
          <w:tcPr>
            <w:tcW w:w="49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54F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74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16F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77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3,  1.7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47AC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7357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3C7E83" w14:paraId="397757FE" w14:textId="77777777" w:rsidTr="00020096">
        <w:trPr>
          <w:trHeight w:val="340"/>
        </w:trPr>
        <w:tc>
          <w:tcPr>
            <w:tcW w:w="49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5A58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Sex * Age grou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B1EB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56F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3BD5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8,  1.03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43E1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DEFD" w14:textId="77777777" w:rsidR="003C7E83" w:rsidRDefault="003C7E83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32777B13" w14:textId="02973458" w:rsidR="004D6D12" w:rsidRDefault="00EA2DB1" w:rsidP="00EA2DB1">
      <w:pPr>
        <w:spacing w:line="480" w:lineRule="auto"/>
        <w:jc w:val="both"/>
      </w:pPr>
      <w:r>
        <w:rPr>
          <w:b/>
          <w:bCs/>
        </w:rPr>
        <w:t>S8 Table</w:t>
      </w:r>
      <w:r>
        <w:t>. Posterior parameters of a model fitted to participants’ Test Trial 1 and 2 data, Comparison of Study 1 and Study 2</w:t>
      </w:r>
      <w:r w:rsidRPr="007546E6">
        <w:t>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83"/>
    <w:rsid w:val="000C2BA2"/>
    <w:rsid w:val="001D292D"/>
    <w:rsid w:val="003A0CE8"/>
    <w:rsid w:val="003C7E83"/>
    <w:rsid w:val="00403DDF"/>
    <w:rsid w:val="004D6D12"/>
    <w:rsid w:val="005500DE"/>
    <w:rsid w:val="00785118"/>
    <w:rsid w:val="00851092"/>
    <w:rsid w:val="008B0F1C"/>
    <w:rsid w:val="00C54408"/>
    <w:rsid w:val="00C84B82"/>
    <w:rsid w:val="00DE0F17"/>
    <w:rsid w:val="00EA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B0362"/>
  <w15:chartTrackingRefBased/>
  <w15:docId w15:val="{724A60B2-0B78-8349-B427-B91E689B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83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E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E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E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E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E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E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E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E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E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E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E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E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E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E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E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E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E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E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E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E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E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E8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E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E83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E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E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E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E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3</cp:revision>
  <dcterms:created xsi:type="dcterms:W3CDTF">2024-06-24T15:40:00Z</dcterms:created>
  <dcterms:modified xsi:type="dcterms:W3CDTF">2024-06-24T18:14:00Z</dcterms:modified>
</cp:coreProperties>
</file>